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2"/>
          <w:shd w:fill="auto" w:val="clear"/>
        </w:rPr>
        <w:t xml:space="preserve">Supplementary Material</w:t>
      </w:r>
    </w:p>
    <w:p>
      <w:pPr>
        <w:spacing w:before="0" w:after="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Additional file 1: Table S1. School nurse versus athletic trainer symptom reporting for 300 student-athlete concussions documented in the 2015-2018 school years </w:t>
      </w:r>
    </w:p>
    <w:tbl>
      <w:tblPr/>
      <w:tblGrid>
        <w:gridCol w:w="6236"/>
        <w:gridCol w:w="900"/>
        <w:gridCol w:w="770"/>
        <w:gridCol w:w="900"/>
        <w:gridCol w:w="770"/>
      </w:tblGrid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 </w:t>
            </w:r>
          </w:p>
        </w:tc>
        <w:tc>
          <w:tcPr>
            <w:tcW w:w="1670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Reported by Nurses </w:t>
            </w:r>
          </w:p>
        </w:tc>
        <w:tc>
          <w:tcPr>
            <w:tcW w:w="1670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Reported by Athletic Trainers 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Symptoms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n times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n times 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% 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Balance Issues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2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9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7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Blurry Vision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1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Dizziness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0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43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5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Fatigue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2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3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3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Feeling Disoriented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2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6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5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Headache `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5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74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22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86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Nausea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5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4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3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Neck pain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5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3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Numbness and/or tingling in hands or feet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Ringing in one or both ears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0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9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7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Seeing Stars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2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8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Sensitivity to indoor artificial lighting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1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0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5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Sensitivity to noise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1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4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9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Sensitivity to outdoor artificial (stadium or field) lighting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9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Sensitivity to outdoor sunlight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5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1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6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Slowed Speech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0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Vomiting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0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Other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8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2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8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0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0%</w:t>
            </w:r>
          </w:p>
        </w:tc>
      </w:tr>
      <w:tr>
        <w:trPr>
          <w:trHeight w:val="1" w:hRule="atLeast"/>
          <w:jc w:val="left"/>
        </w:trPr>
        <w:tc>
          <w:tcPr>
            <w:tcW w:w="62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Unknown 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2%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7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%</w:t>
            </w:r>
          </w:p>
        </w:tc>
      </w:tr>
    </w:tbl>
    <w:p>
      <w:pPr>
        <w:spacing w:before="0" w:after="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